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" w:hanging="0"/>
        <w:rPr>
          <w:rFonts w:ascii="Calibri" w:hAnsi="Calibri" w:cs="Calibri"/>
          <w:szCs w:val="21"/>
          <w:lang w:val="sv-SE"/>
        </w:rPr>
      </w:pPr>
      <w:r>
        <w:rPr>
          <w:rFonts w:eastAsia="Calibri" w:cs="Calibri" w:ascii="Calibri" w:hAnsi="Calibri"/>
          <w:szCs w:val="21"/>
          <w:lang w:val="sv-SE"/>
        </w:rPr>
        <w:t xml:space="preserve"> </w:t>
      </w:r>
    </w:p>
    <w:p>
      <w:pPr>
        <w:pStyle w:val="Normal"/>
        <w:numPr>
          <w:ilvl w:val="0"/>
          <w:numId w:val="0"/>
        </w:numPr>
        <w:ind w:left="2" w:firstLine="551"/>
        <w:outlineLvl w:val="0"/>
        <w:rPr>
          <w:rFonts w:ascii="Calibri" w:hAnsi="Calibri" w:cs="Calibri"/>
          <w:b/>
          <w:b/>
          <w:sz w:val="28"/>
          <w:szCs w:val="28"/>
          <w:lang w:val="sv-SE"/>
        </w:rPr>
      </w:pPr>
      <w:r>
        <w:rPr>
          <w:rFonts w:cs="Calibri" w:ascii="Calibri" w:hAnsi="Calibri"/>
          <w:b/>
          <w:sz w:val="28"/>
          <w:szCs w:val="28"/>
          <w:lang w:val="sv-SE"/>
        </w:rPr>
        <w:t>Table S1. Strains used in this study</w:t>
      </w:r>
    </w:p>
    <w:p>
      <w:pPr>
        <w:pStyle w:val="Normal"/>
        <w:ind w:left="2" w:hanging="0"/>
        <w:rPr>
          <w:rFonts w:ascii="Calibri" w:hAnsi="Calibri" w:cs="Calibri"/>
          <w:b/>
          <w:b/>
          <w:sz w:val="24"/>
          <w:szCs w:val="28"/>
          <w:lang w:val="sv-SE"/>
        </w:rPr>
      </w:pPr>
      <w:r>
        <w:rPr>
          <w:rFonts w:cs="Calibri" w:ascii="Calibri" w:hAnsi="Calibri"/>
          <w:b/>
          <w:sz w:val="24"/>
          <w:szCs w:val="28"/>
          <w:lang w:val="sv-SE"/>
        </w:rPr>
      </w:r>
    </w:p>
    <w:tbl>
      <w:tblPr>
        <w:tblW w:w="130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850"/>
        <w:gridCol w:w="11247"/>
      </w:tblGrid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kern w:val="0"/>
                <w:szCs w:val="21"/>
              </w:rPr>
            </w:pPr>
            <w:r>
              <w:rPr>
                <w:rFonts w:cs="Arial" w:ascii="Calibri" w:hAnsi="Calibri"/>
                <w:b/>
                <w:kern w:val="0"/>
                <w:szCs w:val="21"/>
              </w:rPr>
              <w:t>Stra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kern w:val="0"/>
                <w:szCs w:val="21"/>
              </w:rPr>
            </w:pPr>
            <w:r>
              <w:rPr>
                <w:rFonts w:cs="Arial" w:ascii="Calibri" w:hAnsi="Calibri"/>
                <w:b/>
                <w:kern w:val="0"/>
                <w:szCs w:val="21"/>
              </w:rPr>
              <w:t>Mating</w:t>
            </w:r>
          </w:p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b/>
                <w:kern w:val="0"/>
                <w:szCs w:val="21"/>
              </w:rPr>
              <w:t>Type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/>
                <w:b/>
                <w:kern w:val="0"/>
                <w:szCs w:val="21"/>
              </w:rPr>
            </w:pPr>
            <w:r>
              <w:rPr>
                <w:rFonts w:cs="Arial" w:ascii="Calibri" w:hAnsi="Calibri"/>
                <w:b/>
                <w:kern w:val="0"/>
                <w:szCs w:val="21"/>
              </w:rPr>
              <w:t>Genotype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4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+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 ura4-D18 chk1-GFP::ura4+ rad22-mCherry::kanMX crb2∆::ura4+(delete EcoRV)::2xCFP-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rb2(leu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1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+) rad9::ura4+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4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+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 ura4-D18 his3-D1 ade6-M210(?) chk1-GFP::ura4+ rad22-mCherry::kanMX rad3::LEU2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4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 ura4-D18 crb2∆::natMX chk1-GFP::ura4+ rad22-mCherry::kanMX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4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 ura4-D18 chk1-GFP::ura4+ rad22-mCherry::kanMX crb2∆::ura4+(delete EcoRV)::2xCFP-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rb2(leu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1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4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+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 ura4-D18 his3-D1 crb2(1-358)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-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LZ chk1-GFP::ura4+ rad22-mCherry::kanMX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ura4-D18 crb2∆::natMX chk1-GFP::ura4+ rad22-mCherry::kanMX leu1-32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rb2(276-778)(leu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1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ura4-294 his3-D1 lys1-131::dis1-mCherry-LacI(lys1+) erg7ter::lacOrepeat(ura4+) arg3::HOsite-natMX(arg3-) ars1::pJR1-41XH+HO(his3+) rad22-2xCFP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kanMX leu1::chk1pro-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hk1-YFH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LD1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 ura4-D18 crb2∆::ura4+ chk1-9myc2HA6His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ura4+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LD3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+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 ura4-D18 chk1∆::ura4+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3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ura4-D18 crb2∆::ura4+ chk1-9myc2HA6His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ura4+ leu1-32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rb2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3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ura4-D18 crb2∆::ura4+ chk1-9myc2HA6His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ura4+ leu1-32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rb2-T73A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3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ura4-D18 crb2∆::ura4+ chk1-9myc2HA6His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ura4+ leu1-32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rb2-S80A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3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ura4-D18 crb2∆::ura4+ chk1-9myc2HA6His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ura4+ leu1-32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rb2-2AQ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ura4-D18 crb2∆::natMX chk1-GFP::ura4+ rad22-mCherry::kanMX leu1-32::2xCFP-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rb2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ura4-D18 crb2∆::natMX chk1-GFP::ura4+ rad22-mCherry::kanMX leu1-32::2xCFP-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rb2-T73A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ura4-D18 crb2∆::natMX chk1-GFP::ura4+ rad22-mCherry::kanMX leu1-32::2xCFP-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rb2-S80A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ura4-D18 crb2∆::natMX chk1-GFP::ura4+ rad22-mCherry::kanMX leu1-32::2xCFP-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rb2-2AQ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8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 ura4-D18 chk1∆::kanMX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+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 xml:space="preserve">leu1-32 ura4-D18 crb2∆::natMX  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+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ura4-D18 crb2∆::natMX leu1-32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rb2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+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ura4-D18 crb2∆::natMX leu1-32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rb2-2AQ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+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ura4-D18 crb2∆::natMX leu1-32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hk1-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rb2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+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ura4-D18 crb2∆::natMX leu1-32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hk1-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rb2-2AQ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</w:t>
            </w:r>
            <w:r>
              <w:rPr>
                <w:rFonts w:cs="Arial" w:ascii="Calibri" w:hAnsi="Calibri"/>
                <w:kern w:val="0"/>
                <w:szCs w:val="21"/>
              </w:rPr>
              <w:t>80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+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ura4-D18 crb2∆::natMX leu1-32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hk1-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rb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2-67-85D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4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ura4-D18 chk1∆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kanMX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 xml:space="preserve"> leu1-32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::nmt1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-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hk1-YFH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+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 xml:space="preserve">leu1-32 ura4-D18 chk1-GFP::ura4+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ut5-CFP::ura4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+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 xml:space="preserve"> crb2∆::natMX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+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 xml:space="preserve">leu1-32 ura4-D18 chk1-GFP::ura4+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ut5-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rb2(67-85)-CFP::ura4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+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 xml:space="preserve"> crb2∆::natMX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+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 xml:space="preserve">leu1-32 ura4-D18 chk1-GFP::ura4+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ut5-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rb2(67-85-2AQ)-CFP::ura4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+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 xml:space="preserve"> crb2∆::natMX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 xml:space="preserve">leu1-32 ura4-D18 cdc25-22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ut5-CFP::ura4+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?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 ura4-D18 cdc25-22 crb2∆::ura4+ cut5-CFP::ura4+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 xml:space="preserve">leu1-32 ura4-D18 cdc25-22 crb2∆::ura4+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ut5-crb2(67-85)-CFP::ura4+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+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 xml:space="preserve">leu1-32 ura4-D18 cdc25-22 crb2∆::ura4+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ut5-crb2(67-85-2AQ)-CFP::ura4+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+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425" w:leader="none"/>
              </w:tabs>
              <w:autoSpaceDE w:val="false"/>
              <w:ind w:left="315" w:hanging="315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 ura4-D18 chk1-GFP::ura4+</w:t>
              <w:tab/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+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 xml:space="preserve">leu1-32 ura4-D18 chk1-GFP::ura4+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ut5-CFP::ura4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+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+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 xml:space="preserve">leu1-32 ura4-D18 chk1-GFP::ura4+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ut5-crb2(67-85)-CFP::ura4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+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+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 xml:space="preserve">leu1-32 ura4-D18 chk1-GFP::ura4+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ut5-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rb2(67-85-2AQ)-CFP::ura4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+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+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 xml:space="preserve">leu1-32 ura4-D18 crb2∆::ura4+ chk1-9myc2HA6His::ura4+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ut5-CFP::ura4+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 xml:space="preserve">leu1-32 ura4-D18 chk1-9myc2HA6His::ura4+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ut5-CFP::ura4+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 xml:space="preserve">leu1-32 ura4-D18 crb2∆::ura4+ chk1-9myc2HA6His::ura4+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ut5-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rb2(67-85)-CFP::ura4+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 xml:space="preserve">leu1-32 ura4-D18 crb2∆::ura4+ chk1-9myc2HA6His::ura4+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ut5-(67-85-2AQ)-CFP::ura4+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 xml:space="preserve">ura4-D18 crb2∆::natMX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hk1-mCherry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kanMX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6 leu1-32::2xYFP-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rb2(67-85+276-778)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 xml:space="preserve">ura4-D18 crb2∆::natMX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hk1-mCherry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kanMX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6 leu1-32::2xYFP-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rb2(1-358)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-LZ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 xml:space="preserve">ura4-D18 crb2∆::natMX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hk1-mCherry::kanMX6 leu1-32::2xYFP-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rb2(276-778)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 xml:space="preserve">ura4-D18 crb2∆::natMX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hk1-mCherry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kanMX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6 leu1-32::2xYFP-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rb2(1-778)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ura4-D18 crb2∆::ura4+ chk1-9myc2HA6His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ura4+ leu1-32::2xYFP-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rb2(1-778)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ura4-D18 crb2∆::ura4+ chk1-9myc2HA6His::ura4+ leu1-32::2xYFP-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rb2(1-35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8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)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-LZ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ura4-D18 crb2∆::ura4+ chk1-9myc2HA6His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ura4+ leu1-32::2xYFP-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rb2(276-778)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ura4-D18 crb2∆::ura4+ chk1-9myc2HA6His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ura4+ leu1-32::2xYFP-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rb2(67-85+276-778)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 xml:space="preserve">leu1-32 ura4-D18 crb2∆::natMX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hk1-mCherry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kanMX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6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 xml:space="preserve">leu1-32 ura4-D18 crb2∆::natMX chk1-GFP::ura4+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r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ad22-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rb2(67-85)-mCherry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kanMX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 xml:space="preserve">leu1-32 ura4-D18 crb2∆::natMX chk1-GFP::ura4+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r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ad22-crb2(67-85-2AQ)-mCherry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kanMX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 ura4-D18 crb2∆::natMX chk1-GFP::ura4+ rad22-mCherry::kanMX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9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 ura4-D18 crb2∆::natMX chk1-GFP::ura4+ rad22-crb2(67-85)-mCherry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kanMX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 xml:space="preserve"> rad9::ura4+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 ura4-D18 crb2∆::natMX chk1-GFP::ura4+ rad22-crb2(67-85)-mCherry::kanMX rad3::ura4+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 ura4-D18 chk1-9myc2HA6His::ura4+ rad22-mCherry::kanMX cdc25-22 crb2∆::ura4+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 ura4-D18 chk1-9myc2HA6His::ura4+ rad22-mCherry::kanMX cdc25-22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 ura4-D18 chk1-9myc2HA6His::ura4+ rad22-crb2(67-85)-mCherry::kanMX cdc25-22 crb2∆::ura4+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 ura4-D18 chk1-9myc2HA6His::ura4+ rad22-crb2(67-85-2AQ)-mCherry::kanMX cdc25-22 crb2∆::ura4+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?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 ura4-D18 chk1-9myc2HA6His::ura4+ rad22-crb2(67-85)-mCherry::kanMX cdc25-22 crb2∆::ura4+ rad9::ura4+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?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 ura4-D18 rad22-(67-85)-mCherry::kanMX cdc25-22 crb2∆::natMX chk1∆::ura4+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 xml:space="preserve">leu1-32 ura4-D18 chk1-GFP::ura4+  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 ura4-D18 chk1-GFP::ura4+ rad22-mCherry::kanMX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 ura4-D18 chk1-GFP::ura4+ rad22-crb2(67-85)-mCherry::kanMX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 ura4-D18 chk1-GFP::ura4+ rad22-crb2(67-85-2AQ)-mCherry::kanMX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?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 ura4-D18 crb2∆::natMX chk1-GFP::ura4+ rad22-crb2(67-85)-mCherry::kanMX cut5-T401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 ura4-D18 crb2∆::natMX chk1-GFP::ura4+ rad22-crb2(67-85)-mCherry::kanMX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?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 ura4-D18 chk1-GFP::ura4+ crb2∆::ura4+(delete EcoRV)::2xCFP-crb2(leu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1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+) rad22-mCherry::kanMX cut5-T401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 xml:space="preserve">leu1-32 ura4-D18 rad17::kanMX chk1-GFP::ura4+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ut5-CFP::ura4+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+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 ura4-D18? rad9::ura4+ cut5-YFH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leu1+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 ura4-D18? rad9-CFP::ura4+ cut5-YF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H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leu1+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+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 ura4-D18 cut5-CFP::ura4+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3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ura4-D18 crb2∆::ura4+ chk1-9myc2HA</w:t>
            </w:r>
            <w:r>
              <w:rPr>
                <w:rFonts w:cs="Arial" w:ascii="Calibri" w:hAnsi="Calibri"/>
                <w:kern w:val="0"/>
                <w:szCs w:val="21"/>
              </w:rPr>
              <w:t>6His::ura4+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 xml:space="preserve"> leu1-32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rb2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3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ura4-D18 crb2∆::ura4+ chk1-9myc2HA6His::ura4+ leu1-32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rb2-2AQ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 ura4-D18 crb2∆::ura4+ chk1-9myc2HA6His::ura4+ rad22-crb2(67-85)-mCherry-F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lag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::kanMX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 ura4-D18 crb2∆::ura4+ chk1-9myc2HA6His::ura4+ rad22-mCherry-F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lag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::kanMX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 ura4-D18 crb2∆::ura4+ chk1-9myc2HA6His::ura4+ rad22-crb2(67-85-2AQ)-mCherry-F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lag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::kanMX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5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 ura4-D18 crb2∆::ura4+ chk1-9myc2HA6His::ura4+ rad22-crb2(67-85)-mCherry-F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lag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::kanMX rad3::ura4+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8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宋体;SimSun"/>
                <w:i/>
                <w:i/>
                <w:kern w:val="0"/>
                <w:sz w:val="24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 xml:space="preserve">ura4-D18 crb2∆::ura4+ chk1-9myc2HA6His::ura4+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leu1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-32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2xFlag-crb2(1-778)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8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 xml:space="preserve">ura4-D18 crb2∆::ura4+ chk1-9myc2HA6His::ura4+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leu1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-32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2xFlag-crb2(1-778-8AQ)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8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 xml:space="preserve">ura4-D18 crb2∆::ura4+ chk1-9myc2HA6His::ura4+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leu1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-32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2xFlag-crb2(1-778-8AQ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+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T73A)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8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 xml:space="preserve">ura4-D18 crb2∆::ura4+ chk1-9myc2HA6His::ura4+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leu1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-32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2xFlag-crb2(1-778-8AQ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+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S80A)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8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 xml:space="preserve">ura4-D18 crb2∆::ura4+ chk1-9myc2HA6His::ura4+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leu1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-32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2xFlag-crb2(1-778-8AQ+2AQ)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8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 xml:space="preserve">ura4-D18 crb2∆::ura4+ chk1-9myc2HA6His::ura4+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leu1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-32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2xFlag-crb2(1-778-S666R)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68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 xml:space="preserve">ura4-D18 crb2∆::ura4+ chk1-9myc2HA6His::ura4+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leu1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-32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2xFlag-crb2(1-778-2AQ)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2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?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 xml:space="preserve">ura4-D18 his3-D1 crb2∆::ura4+ arg3::HOsite-natMX ars1::pJR1-41XH+HO(his3+) rad22-2xCFP::kanMX </w:t>
            </w:r>
          </w:p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-32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2xYFP-crb2(1-358)-LZ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3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?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Calibri" w:hAnsi="Calibri"/>
                <w:i/>
                <w:kern w:val="0"/>
                <w:szCs w:val="21"/>
              </w:rPr>
              <w:t xml:space="preserve">ura4-D18 his3-D1 crb2∆::ura4+ arg3::HOsite-natMX ars1::pJR1-41XH+HO(his3+) rad22-2xCFP::kanMX </w:t>
            </w:r>
          </w:p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-32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::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2xYFP-crb2(1-35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8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-2AQ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)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-LZ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LD4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ura4-D18 his3-D1 crb2∆::ura4+ leu1-32::TAP-crb2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LD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+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leu1-32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83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ura4-D18 his3-D1crb2∆::ura4+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 xml:space="preserve">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dc25-22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 xml:space="preserve">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leu1-32:: 2xCFP-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rb2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83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ura4-D18 his3-D1crb2∆::ura4+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 xml:space="preserve">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dc25-22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 xml:space="preserve">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leu1-32:: 2xCFP-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rb2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-T73A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83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ura4-D18 his3-D1crb2∆::ura4+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 xml:space="preserve">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dc25-22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 xml:space="preserve">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leu1-32:: 2xCFP-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rb2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-S80A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DY83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ura4-D18 his3-D1crb2∆::ura4+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 xml:space="preserve">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dc25-22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 xml:space="preserve">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leu1-32:: 2xCFP-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rb2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-2AQ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(leu1+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kern w:val="0"/>
                <w:szCs w:val="21"/>
              </w:rPr>
            </w:pPr>
            <w:r>
              <w:rPr>
                <w:rFonts w:cs="Arial" w:ascii="Calibri" w:hAnsi="Calibri"/>
                <w:kern w:val="0"/>
                <w:szCs w:val="21"/>
              </w:rPr>
              <w:t>LD7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h-</w:t>
            </w:r>
          </w:p>
        </w:tc>
        <w:tc>
          <w:tcPr>
            <w:tcW w:w="1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alibri" w:hAnsi="Calibri" w:cs="Arial"/>
                <w:i/>
                <w:i/>
                <w:kern w:val="0"/>
                <w:szCs w:val="21"/>
              </w:rPr>
            </w:pPr>
            <w:r>
              <w:rPr>
                <w:rFonts w:cs="Arial" w:ascii="Calibri" w:hAnsi="Calibri"/>
                <w:i/>
                <w:kern w:val="0"/>
                <w:szCs w:val="21"/>
              </w:rPr>
              <w:t>ura4-D18 his3-D1crb2∆::ura4+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 xml:space="preserve">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cdc25-22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 xml:space="preserve"> </w:t>
            </w:r>
            <w:r>
              <w:rPr>
                <w:rFonts w:cs="Arial" w:ascii="Calibri" w:hAnsi="Calibri"/>
                <w:i/>
                <w:kern w:val="0"/>
                <w:szCs w:val="21"/>
              </w:rPr>
              <w:t>leu1-32</w:t>
            </w:r>
          </w:p>
        </w:tc>
      </w:tr>
    </w:tbl>
    <w:p>
      <w:pPr>
        <w:pStyle w:val="Normal"/>
        <w:rPr>
          <w:rFonts w:ascii="Calibri" w:hAnsi="Calibri" w:cs="Arial"/>
          <w:kern w:val="0"/>
          <w:szCs w:val="21"/>
          <w:lang w:val="sv-SE"/>
        </w:rPr>
      </w:pPr>
      <w:r>
        <w:rPr>
          <w:rFonts w:cs="Arial" w:ascii="Calibri" w:hAnsi="Calibri"/>
          <w:kern w:val="0"/>
          <w:szCs w:val="21"/>
          <w:lang w:val="sv-SE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04:04:00Z</dcterms:created>
  <dc:creator>*</dc:creator>
  <dc:description/>
  <cp:keywords/>
  <dc:language>en-US</dc:language>
  <cp:lastModifiedBy>USER</cp:lastModifiedBy>
  <cp:lastPrinted>2011-11-19T12:52:00Z</cp:lastPrinted>
  <dcterms:modified xsi:type="dcterms:W3CDTF">2012-04-05T04:04:00Z</dcterms:modified>
  <cp:revision>2</cp:revision>
  <dc:subject/>
  <dc:title>Y189</dc:title>
</cp:coreProperties>
</file>